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73ECA" w14:textId="47DAC3ED" w:rsidR="00AD2E81" w:rsidRPr="00ED369D" w:rsidRDefault="00E32AD2" w:rsidP="001256AD">
      <w:pPr>
        <w:jc w:val="center"/>
        <w:rPr>
          <w:rFonts w:ascii="Times New Roman" w:hAnsi="Times New Roman" w:cs="Times New Roman"/>
          <w:sz w:val="24"/>
        </w:rPr>
      </w:pPr>
      <w:r w:rsidRPr="00ED369D">
        <w:rPr>
          <w:rFonts w:ascii="Times New Roman" w:hAnsi="Times New Roman" w:cs="Times New Roman"/>
          <w:sz w:val="24"/>
        </w:rPr>
        <w:t>Additional file 1</w:t>
      </w:r>
    </w:p>
    <w:p w14:paraId="76DE73FC" w14:textId="2560B146" w:rsidR="00F76E4C" w:rsidRPr="00ED369D" w:rsidRDefault="00E32AD2" w:rsidP="00646E13">
      <w:pPr>
        <w:rPr>
          <w:rFonts w:ascii="Times New Roman" w:hAnsi="Times New Roman" w:cs="Times New Roman"/>
          <w:szCs w:val="21"/>
        </w:rPr>
      </w:pPr>
      <w:r w:rsidRPr="00ED369D">
        <w:rPr>
          <w:rFonts w:ascii="Times New Roman" w:hAnsi="Times New Roman" w:cs="Times New Roman"/>
          <w:szCs w:val="21"/>
        </w:rPr>
        <w:t>Table S1</w:t>
      </w:r>
      <w:r w:rsidR="00790483" w:rsidRPr="00ED369D">
        <w:rPr>
          <w:rFonts w:ascii="Times New Roman" w:hAnsi="Times New Roman" w:cs="Times New Roman"/>
          <w:szCs w:val="21"/>
        </w:rPr>
        <w:t>. Sequences of siRNAs.</w:t>
      </w:r>
    </w:p>
    <w:tbl>
      <w:tblPr>
        <w:tblStyle w:val="a3"/>
        <w:tblW w:w="978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4253"/>
        <w:gridCol w:w="4110"/>
      </w:tblGrid>
      <w:tr w:rsidR="00F76E4C" w:rsidRPr="00ED369D" w14:paraId="134D1DB7" w14:textId="77777777" w:rsidTr="0080272E">
        <w:tc>
          <w:tcPr>
            <w:tcW w:w="1418" w:type="dxa"/>
          </w:tcPr>
          <w:p w14:paraId="60F25A0C" w14:textId="012E9B67" w:rsidR="00F76E4C" w:rsidRPr="00ED369D" w:rsidRDefault="00F76E4C" w:rsidP="0011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siRNA</w:t>
            </w:r>
          </w:p>
        </w:tc>
        <w:tc>
          <w:tcPr>
            <w:tcW w:w="4253" w:type="dxa"/>
          </w:tcPr>
          <w:p w14:paraId="4C75751F" w14:textId="77777777" w:rsidR="00F76E4C" w:rsidRPr="00ED369D" w:rsidRDefault="00F76E4C" w:rsidP="001169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110" w:type="dxa"/>
          </w:tcPr>
          <w:p w14:paraId="511AFC47" w14:textId="77777777" w:rsidR="00F76E4C" w:rsidRPr="00ED369D" w:rsidRDefault="00F76E4C" w:rsidP="001169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Anti-sense</w:t>
            </w:r>
          </w:p>
        </w:tc>
      </w:tr>
      <w:tr w:rsidR="00F76E4C" w:rsidRPr="00ED369D" w14:paraId="06BAD0DA" w14:textId="77777777" w:rsidTr="0080272E">
        <w:tc>
          <w:tcPr>
            <w:tcW w:w="1418" w:type="dxa"/>
          </w:tcPr>
          <w:p w14:paraId="1079BADE" w14:textId="321F0831" w:rsidR="00F76E4C" w:rsidRPr="00ED369D" w:rsidRDefault="0012211C" w:rsidP="0011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s</w:t>
            </w:r>
            <w:r w:rsidR="00F76E4C" w:rsidRPr="00ED369D">
              <w:rPr>
                <w:rFonts w:ascii="Times New Roman" w:hAnsi="Times New Roman" w:cs="Times New Roman"/>
                <w:szCs w:val="21"/>
              </w:rPr>
              <w:t>i-NC</w:t>
            </w:r>
          </w:p>
        </w:tc>
        <w:tc>
          <w:tcPr>
            <w:tcW w:w="4253" w:type="dxa"/>
          </w:tcPr>
          <w:p w14:paraId="290291C5" w14:textId="77777777" w:rsidR="00F76E4C" w:rsidRPr="00ED369D" w:rsidRDefault="00F76E4C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UUCUCCGAACGUGUCACGUTT-3′</w:t>
            </w:r>
          </w:p>
        </w:tc>
        <w:tc>
          <w:tcPr>
            <w:tcW w:w="4110" w:type="dxa"/>
          </w:tcPr>
          <w:p w14:paraId="629EF21B" w14:textId="720B8C7A" w:rsidR="00F76E4C" w:rsidRPr="00ED369D" w:rsidRDefault="00F76E4C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E6736D" w:rsidRPr="00ED369D">
              <w:rPr>
                <w:rFonts w:ascii="Times New Roman" w:hAnsi="Times New Roman" w:cs="Times New Roman"/>
                <w:szCs w:val="21"/>
              </w:rPr>
              <w:t>ACGUGACACGUUCGGAGAATT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F76E4C" w:rsidRPr="00ED369D" w14:paraId="0A311521" w14:textId="77777777" w:rsidTr="0080272E">
        <w:tc>
          <w:tcPr>
            <w:tcW w:w="1418" w:type="dxa"/>
          </w:tcPr>
          <w:p w14:paraId="47EAE2E8" w14:textId="39AB1504" w:rsidR="00F76E4C" w:rsidRPr="00ED369D" w:rsidRDefault="0012211C" w:rsidP="0011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s</w:t>
            </w:r>
            <w:r w:rsidR="00F76E4C" w:rsidRPr="00ED369D">
              <w:rPr>
                <w:rFonts w:ascii="Times New Roman" w:hAnsi="Times New Roman" w:cs="Times New Roman"/>
                <w:szCs w:val="21"/>
              </w:rPr>
              <w:t>i-</w:t>
            </w:r>
            <w:r w:rsidRPr="00ED369D">
              <w:rPr>
                <w:rFonts w:ascii="Times New Roman" w:hAnsi="Times New Roman" w:cs="Times New Roman"/>
                <w:szCs w:val="21"/>
              </w:rPr>
              <w:t>FTO</w:t>
            </w:r>
            <w:r w:rsidR="00F76E4C" w:rsidRPr="00ED369D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4253" w:type="dxa"/>
          </w:tcPr>
          <w:p w14:paraId="190FC277" w14:textId="7AA07D12" w:rsidR="00F76E4C" w:rsidRPr="00ED369D" w:rsidRDefault="00F76E4C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E6736D" w:rsidRPr="00ED369D">
              <w:rPr>
                <w:rFonts w:ascii="Times New Roman" w:hAnsi="Times New Roman" w:cs="Times New Roman"/>
                <w:szCs w:val="21"/>
              </w:rPr>
              <w:t>AGCUAAAUAUCCUAAACUTT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  <w:tc>
          <w:tcPr>
            <w:tcW w:w="4110" w:type="dxa"/>
          </w:tcPr>
          <w:p w14:paraId="0CA3FD17" w14:textId="4F1B5603" w:rsidR="00F76E4C" w:rsidRPr="00ED369D" w:rsidRDefault="00F76E4C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E6736D" w:rsidRPr="00ED369D">
              <w:rPr>
                <w:rFonts w:ascii="Times New Roman" w:hAnsi="Times New Roman" w:cs="Times New Roman"/>
                <w:szCs w:val="21"/>
              </w:rPr>
              <w:t>AGUUUAGGAUAUUUCAGCUGC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F76E4C" w:rsidRPr="00ED369D" w14:paraId="193FC897" w14:textId="77777777" w:rsidTr="0080272E">
        <w:tc>
          <w:tcPr>
            <w:tcW w:w="1418" w:type="dxa"/>
          </w:tcPr>
          <w:p w14:paraId="18044831" w14:textId="2EC1F47A" w:rsidR="00F76E4C" w:rsidRPr="00ED369D" w:rsidRDefault="0012211C" w:rsidP="0011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s</w:t>
            </w:r>
            <w:r w:rsidR="00F76E4C" w:rsidRPr="00ED369D">
              <w:rPr>
                <w:rFonts w:ascii="Times New Roman" w:hAnsi="Times New Roman" w:cs="Times New Roman"/>
                <w:szCs w:val="21"/>
              </w:rPr>
              <w:t>i-</w:t>
            </w:r>
            <w:r w:rsidRPr="00ED369D">
              <w:rPr>
                <w:rFonts w:ascii="Times New Roman" w:hAnsi="Times New Roman" w:cs="Times New Roman"/>
                <w:szCs w:val="21"/>
              </w:rPr>
              <w:t>FTO</w:t>
            </w:r>
            <w:r w:rsidR="00F76E4C" w:rsidRPr="00ED369D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4253" w:type="dxa"/>
          </w:tcPr>
          <w:p w14:paraId="775231ED" w14:textId="145C5102" w:rsidR="00F76E4C" w:rsidRPr="00ED369D" w:rsidRDefault="00F76E4C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696F2C" w:rsidRPr="00ED369D">
              <w:rPr>
                <w:rFonts w:ascii="Times New Roman" w:hAnsi="Times New Roman" w:cs="Times New Roman"/>
                <w:szCs w:val="21"/>
              </w:rPr>
              <w:t>GUGGCAGUGUACAGUUAUATT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  <w:tc>
          <w:tcPr>
            <w:tcW w:w="4110" w:type="dxa"/>
          </w:tcPr>
          <w:p w14:paraId="27523ECB" w14:textId="18953629" w:rsidR="00F76E4C" w:rsidRPr="00ED369D" w:rsidRDefault="00F76E4C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696F2C" w:rsidRPr="00ED369D">
              <w:rPr>
                <w:rFonts w:ascii="Times New Roman" w:hAnsi="Times New Roman" w:cs="Times New Roman"/>
                <w:szCs w:val="21"/>
              </w:rPr>
              <w:t>UAUAACUGUACACUGCCAC</w:t>
            </w:r>
            <w:r w:rsidR="00E93E2D" w:rsidRPr="00ED369D">
              <w:rPr>
                <w:rFonts w:ascii="Times New Roman" w:hAnsi="Times New Roman" w:cs="Times New Roman"/>
                <w:szCs w:val="21"/>
              </w:rPr>
              <w:t>T</w:t>
            </w:r>
            <w:r w:rsidR="00696F2C" w:rsidRPr="00ED369D">
              <w:rPr>
                <w:rFonts w:ascii="Times New Roman" w:hAnsi="Times New Roman" w:cs="Times New Roman"/>
                <w:szCs w:val="21"/>
              </w:rPr>
              <w:t>T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F76E4C" w:rsidRPr="00ED369D" w14:paraId="2CF13767" w14:textId="77777777" w:rsidTr="0080272E">
        <w:tc>
          <w:tcPr>
            <w:tcW w:w="1418" w:type="dxa"/>
          </w:tcPr>
          <w:p w14:paraId="3EFF1056" w14:textId="20D25FED" w:rsidR="00F76E4C" w:rsidRPr="00ED369D" w:rsidRDefault="0012211C" w:rsidP="0011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s</w:t>
            </w:r>
            <w:r w:rsidR="00F76E4C" w:rsidRPr="00ED369D">
              <w:rPr>
                <w:rFonts w:ascii="Times New Roman" w:hAnsi="Times New Roman" w:cs="Times New Roman"/>
                <w:szCs w:val="21"/>
              </w:rPr>
              <w:t>i-</w:t>
            </w:r>
            <w:r w:rsidRPr="00ED369D">
              <w:rPr>
                <w:rFonts w:ascii="Times New Roman" w:hAnsi="Times New Roman" w:cs="Times New Roman"/>
                <w:szCs w:val="21"/>
              </w:rPr>
              <w:t>FAP</w:t>
            </w:r>
            <w:r w:rsidR="00F76E4C" w:rsidRPr="00ED369D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4253" w:type="dxa"/>
          </w:tcPr>
          <w:p w14:paraId="5A229805" w14:textId="074DFD28" w:rsidR="00F76E4C" w:rsidRPr="00ED369D" w:rsidRDefault="00F76E4C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4A71E7" w:rsidRPr="00ED369D">
              <w:rPr>
                <w:rFonts w:ascii="Times New Roman" w:hAnsi="Times New Roman" w:cs="Times New Roman"/>
                <w:szCs w:val="21"/>
              </w:rPr>
              <w:t>GAUGAUUCUUCCUCCUCAATT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  <w:tc>
          <w:tcPr>
            <w:tcW w:w="4110" w:type="dxa"/>
          </w:tcPr>
          <w:p w14:paraId="7C2EDD6A" w14:textId="2EC96ADE" w:rsidR="00F76E4C" w:rsidRPr="00ED369D" w:rsidRDefault="00F76E4C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757D96" w:rsidRPr="00ED369D">
              <w:rPr>
                <w:rFonts w:ascii="Times New Roman" w:hAnsi="Times New Roman" w:cs="Times New Roman"/>
                <w:szCs w:val="21"/>
              </w:rPr>
              <w:t>UUGAGGAGGAAGAAUCAUCTT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F76E4C" w:rsidRPr="00ED369D" w14:paraId="48DEC60D" w14:textId="77777777" w:rsidTr="0080272E">
        <w:tc>
          <w:tcPr>
            <w:tcW w:w="1418" w:type="dxa"/>
          </w:tcPr>
          <w:p w14:paraId="3CE722B1" w14:textId="36A893A0" w:rsidR="00F76E4C" w:rsidRPr="00ED369D" w:rsidRDefault="0012211C" w:rsidP="0011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s</w:t>
            </w:r>
            <w:r w:rsidR="00F76E4C" w:rsidRPr="00ED369D">
              <w:rPr>
                <w:rFonts w:ascii="Times New Roman" w:hAnsi="Times New Roman" w:cs="Times New Roman"/>
                <w:szCs w:val="21"/>
              </w:rPr>
              <w:t>i-</w:t>
            </w:r>
            <w:r w:rsidRPr="00ED369D">
              <w:rPr>
                <w:rFonts w:ascii="Times New Roman" w:hAnsi="Times New Roman" w:cs="Times New Roman"/>
                <w:szCs w:val="21"/>
              </w:rPr>
              <w:t>FAP</w:t>
            </w:r>
            <w:r w:rsidR="00F76E4C" w:rsidRPr="00ED369D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4253" w:type="dxa"/>
          </w:tcPr>
          <w:p w14:paraId="0A2AA397" w14:textId="290A39EC" w:rsidR="00F76E4C" w:rsidRPr="00ED369D" w:rsidRDefault="00F76E4C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44403D" w:rsidRPr="00ED369D">
              <w:rPr>
                <w:rFonts w:ascii="Times New Roman" w:hAnsi="Times New Roman" w:cs="Times New Roman"/>
                <w:szCs w:val="21"/>
              </w:rPr>
              <w:t>CGCCCUUCAAGAGUUCAUATT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  <w:tc>
          <w:tcPr>
            <w:tcW w:w="4110" w:type="dxa"/>
          </w:tcPr>
          <w:p w14:paraId="20D28FAE" w14:textId="50E3CE3F" w:rsidR="00F76E4C" w:rsidRPr="00ED369D" w:rsidRDefault="00F76E4C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44403D" w:rsidRPr="00ED369D">
              <w:rPr>
                <w:rFonts w:ascii="Times New Roman" w:hAnsi="Times New Roman" w:cs="Times New Roman"/>
                <w:szCs w:val="21"/>
              </w:rPr>
              <w:t>UAUGAACUCUUGAAGGGCGTT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12211C" w:rsidRPr="00ED369D" w14:paraId="23A14296" w14:textId="77777777" w:rsidTr="0080272E">
        <w:tc>
          <w:tcPr>
            <w:tcW w:w="1418" w:type="dxa"/>
          </w:tcPr>
          <w:p w14:paraId="2157A136" w14:textId="5FEB8542" w:rsidR="0012211C" w:rsidRPr="00ED369D" w:rsidRDefault="00E55A51" w:rsidP="0011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 w:hint="eastAsia"/>
                <w:szCs w:val="21"/>
              </w:rPr>
              <w:t>si</w:t>
            </w:r>
            <w:r w:rsidRPr="00ED369D">
              <w:rPr>
                <w:rFonts w:ascii="Times New Roman" w:hAnsi="Times New Roman" w:cs="Times New Roman"/>
                <w:szCs w:val="21"/>
              </w:rPr>
              <w:t>-YTHDF1-1</w:t>
            </w:r>
          </w:p>
        </w:tc>
        <w:tc>
          <w:tcPr>
            <w:tcW w:w="4253" w:type="dxa"/>
          </w:tcPr>
          <w:p w14:paraId="39D05535" w14:textId="0B2F3045" w:rsidR="0012211C" w:rsidRPr="00ED369D" w:rsidRDefault="00AF76D1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Pr="00ED36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CAGUCAAAUCAGAGUA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  <w:tc>
          <w:tcPr>
            <w:tcW w:w="4110" w:type="dxa"/>
          </w:tcPr>
          <w:p w14:paraId="08619BC3" w14:textId="2C5B75D3" w:rsidR="0012211C" w:rsidRPr="00ED369D" w:rsidRDefault="00AF76D1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Pr="00ED36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CUCUGAUUUGACUGUCC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12211C" w:rsidRPr="00ED369D" w14:paraId="7EA92481" w14:textId="77777777" w:rsidTr="0080272E">
        <w:tc>
          <w:tcPr>
            <w:tcW w:w="1418" w:type="dxa"/>
          </w:tcPr>
          <w:p w14:paraId="00D94843" w14:textId="2D18ECD8" w:rsidR="0012211C" w:rsidRPr="00ED369D" w:rsidRDefault="00E55A51" w:rsidP="0011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 w:hint="eastAsia"/>
                <w:szCs w:val="21"/>
              </w:rPr>
              <w:t>si</w:t>
            </w:r>
            <w:r w:rsidRPr="00ED369D">
              <w:rPr>
                <w:rFonts w:ascii="Times New Roman" w:hAnsi="Times New Roman" w:cs="Times New Roman"/>
                <w:szCs w:val="21"/>
              </w:rPr>
              <w:t>-YTHDF2-1</w:t>
            </w:r>
          </w:p>
        </w:tc>
        <w:tc>
          <w:tcPr>
            <w:tcW w:w="4253" w:type="dxa"/>
          </w:tcPr>
          <w:p w14:paraId="2AB5CFDD" w14:textId="59AC2E86" w:rsidR="0012211C" w:rsidRPr="00ED369D" w:rsidRDefault="00F008CC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E743A8" w:rsidRPr="00ED369D">
              <w:rPr>
                <w:rFonts w:ascii="Times New Roman" w:hAnsi="Times New Roman" w:cs="Times New Roman"/>
                <w:szCs w:val="21"/>
              </w:rPr>
              <w:t>GCUCUGGAUAUAGUAGCAATT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  <w:tc>
          <w:tcPr>
            <w:tcW w:w="4110" w:type="dxa"/>
          </w:tcPr>
          <w:p w14:paraId="1BF41A7E" w14:textId="5627DD14" w:rsidR="0012211C" w:rsidRPr="00ED369D" w:rsidRDefault="00F008CC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UUGCUACUAUAUCCAGAGCTT</w:t>
            </w:r>
            <w:r w:rsidRPr="00ED369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D369D">
              <w:rPr>
                <w:rFonts w:ascii="Times New Roman" w:hAnsi="Times New Roman" w:cs="Times New Roman"/>
                <w:szCs w:val="21"/>
              </w:rPr>
              <w:t>3′</w:t>
            </w:r>
          </w:p>
        </w:tc>
      </w:tr>
      <w:tr w:rsidR="0012211C" w:rsidRPr="00ED369D" w14:paraId="730D307C" w14:textId="77777777" w:rsidTr="0080272E">
        <w:tc>
          <w:tcPr>
            <w:tcW w:w="1418" w:type="dxa"/>
          </w:tcPr>
          <w:p w14:paraId="54001E60" w14:textId="53C27442" w:rsidR="0012211C" w:rsidRPr="00ED369D" w:rsidRDefault="0012211C" w:rsidP="0011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si-YTHDF</w:t>
            </w:r>
            <w:r w:rsidR="00E55A51" w:rsidRPr="00ED369D">
              <w:rPr>
                <w:rFonts w:ascii="Times New Roman" w:hAnsi="Times New Roman" w:cs="Times New Roman"/>
                <w:szCs w:val="21"/>
              </w:rPr>
              <w:t>3</w:t>
            </w:r>
            <w:r w:rsidRPr="00ED369D">
              <w:rPr>
                <w:rFonts w:ascii="Times New Roman" w:hAnsi="Times New Roman" w:cs="Times New Roman"/>
                <w:szCs w:val="21"/>
              </w:rPr>
              <w:t>-</w:t>
            </w:r>
            <w:r w:rsidR="00E55A51" w:rsidRPr="00ED36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53" w:type="dxa"/>
          </w:tcPr>
          <w:p w14:paraId="239A3287" w14:textId="6A598BED" w:rsidR="0012211C" w:rsidRPr="00ED369D" w:rsidRDefault="00AF76D1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326E1F" w:rsidRPr="00ED36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UCUGUUGUGAACUAUAATT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  <w:tc>
          <w:tcPr>
            <w:tcW w:w="4110" w:type="dxa"/>
          </w:tcPr>
          <w:p w14:paraId="6D911CDD" w14:textId="39F1176D" w:rsidR="0012211C" w:rsidRPr="00ED369D" w:rsidRDefault="00326E1F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A8226D" w:rsidRPr="00ED369D">
              <w:rPr>
                <w:rFonts w:ascii="Times New Roman" w:hAnsi="Times New Roman" w:cs="Times New Roman"/>
                <w:szCs w:val="21"/>
              </w:rPr>
              <w:t>UUAUAGUCCACAACAACUUC</w:t>
            </w:r>
            <w:r w:rsidRPr="00ED369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D369D">
              <w:rPr>
                <w:rFonts w:ascii="Times New Roman" w:hAnsi="Times New Roman" w:cs="Times New Roman"/>
                <w:szCs w:val="21"/>
              </w:rPr>
              <w:t>3′</w:t>
            </w:r>
          </w:p>
        </w:tc>
      </w:tr>
      <w:tr w:rsidR="0012211C" w:rsidRPr="00ED369D" w14:paraId="41E0503F" w14:textId="77777777" w:rsidTr="0080272E">
        <w:tc>
          <w:tcPr>
            <w:tcW w:w="1418" w:type="dxa"/>
          </w:tcPr>
          <w:p w14:paraId="2498E9E2" w14:textId="4E13F040" w:rsidR="0012211C" w:rsidRPr="00ED369D" w:rsidRDefault="0012211C" w:rsidP="0011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si-</w:t>
            </w:r>
            <w:r w:rsidR="00E55A51" w:rsidRPr="00ED369D">
              <w:rPr>
                <w:rFonts w:ascii="Times New Roman" w:hAnsi="Times New Roman" w:cs="Times New Roman"/>
                <w:szCs w:val="21"/>
              </w:rPr>
              <w:t>IGF2BP1-1</w:t>
            </w:r>
          </w:p>
        </w:tc>
        <w:tc>
          <w:tcPr>
            <w:tcW w:w="4253" w:type="dxa"/>
          </w:tcPr>
          <w:p w14:paraId="19514BB6" w14:textId="55FF23FF" w:rsidR="0012211C" w:rsidRPr="00ED369D" w:rsidRDefault="00AF76D1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Pr="00ED36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AAUAAUGAAGAAAGUUCGTT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  <w:tc>
          <w:tcPr>
            <w:tcW w:w="4110" w:type="dxa"/>
          </w:tcPr>
          <w:p w14:paraId="5ED238F7" w14:textId="06E115AE" w:rsidR="0012211C" w:rsidRPr="00ED369D" w:rsidRDefault="00AF76D1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Pr="00ED36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ACUUUCUUCAUUAUUUCCTT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0B72AE" w:rsidRPr="00ED369D" w14:paraId="65CAEB65" w14:textId="77777777" w:rsidTr="0080272E">
        <w:tc>
          <w:tcPr>
            <w:tcW w:w="1418" w:type="dxa"/>
          </w:tcPr>
          <w:p w14:paraId="4FC7E835" w14:textId="67514D40" w:rsidR="000B72AE" w:rsidRPr="00ED369D" w:rsidRDefault="00E55A51" w:rsidP="0011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si-IGF2BP</w:t>
            </w:r>
            <w:r w:rsidR="00AF76D1" w:rsidRPr="00ED369D">
              <w:rPr>
                <w:rFonts w:ascii="Times New Roman" w:hAnsi="Times New Roman" w:cs="Times New Roman"/>
                <w:szCs w:val="21"/>
              </w:rPr>
              <w:t>2</w:t>
            </w:r>
            <w:r w:rsidRPr="00ED369D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4253" w:type="dxa"/>
          </w:tcPr>
          <w:p w14:paraId="432421B4" w14:textId="4BC3E051" w:rsidR="000B72AE" w:rsidRPr="00ED369D" w:rsidRDefault="00AF76D1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Pr="00ED36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UAGAGAUUAUGAAGATT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  <w:tc>
          <w:tcPr>
            <w:tcW w:w="4110" w:type="dxa"/>
          </w:tcPr>
          <w:p w14:paraId="5C2DD82C" w14:textId="348153E6" w:rsidR="000B72AE" w:rsidRPr="00ED369D" w:rsidRDefault="00AF76D1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Pr="00ED36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UUCAUAAUCUCUAUCUCTT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0B72AE" w:rsidRPr="00ED369D" w14:paraId="2E86A81A" w14:textId="77777777" w:rsidTr="0080272E">
        <w:tc>
          <w:tcPr>
            <w:tcW w:w="1418" w:type="dxa"/>
          </w:tcPr>
          <w:p w14:paraId="5622C3B5" w14:textId="645484D8" w:rsidR="000B72AE" w:rsidRPr="00ED369D" w:rsidRDefault="00E55A51" w:rsidP="0011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si-IGF2BP</w:t>
            </w:r>
            <w:r w:rsidR="00AF76D1" w:rsidRPr="00ED369D">
              <w:rPr>
                <w:rFonts w:ascii="Times New Roman" w:hAnsi="Times New Roman" w:cs="Times New Roman"/>
                <w:szCs w:val="21"/>
              </w:rPr>
              <w:t>3</w:t>
            </w:r>
            <w:r w:rsidRPr="00ED369D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4253" w:type="dxa"/>
          </w:tcPr>
          <w:p w14:paraId="0EBADE62" w14:textId="607C7B8A" w:rsidR="000B72AE" w:rsidRPr="00ED369D" w:rsidRDefault="00AF76D1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Pr="00ED36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UGAAUGAACUUCAGAAUTT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  <w:tc>
          <w:tcPr>
            <w:tcW w:w="4110" w:type="dxa"/>
          </w:tcPr>
          <w:p w14:paraId="31F21119" w14:textId="229C46EF" w:rsidR="000B72AE" w:rsidRPr="00ED369D" w:rsidRDefault="00AF76D1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Pr="00ED36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UCUGAAGUUCAUUCACCTT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E55A51" w:rsidRPr="00ED369D" w14:paraId="1BBEB307" w14:textId="77777777" w:rsidTr="0080272E">
        <w:tc>
          <w:tcPr>
            <w:tcW w:w="1418" w:type="dxa"/>
          </w:tcPr>
          <w:p w14:paraId="55BB51E1" w14:textId="760FF66B" w:rsidR="00E55A51" w:rsidRPr="00ED369D" w:rsidRDefault="00E55A51" w:rsidP="0011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si-ITGB1</w:t>
            </w:r>
            <w:r w:rsidRPr="00ED369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D36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53" w:type="dxa"/>
          </w:tcPr>
          <w:p w14:paraId="0E410F11" w14:textId="05FCE7C7" w:rsidR="00E55A51" w:rsidRPr="00ED369D" w:rsidRDefault="00B9759A" w:rsidP="00646E13">
            <w:r w:rsidRPr="00ED369D">
              <w:rPr>
                <w:rFonts w:ascii="Times New Roman" w:hAnsi="Times New Roman" w:cs="Times New Roman"/>
                <w:szCs w:val="21"/>
              </w:rPr>
              <w:t>5′-CAGCCCAUUUAGCUAAAAT-3′</w:t>
            </w:r>
          </w:p>
        </w:tc>
        <w:tc>
          <w:tcPr>
            <w:tcW w:w="4110" w:type="dxa"/>
          </w:tcPr>
          <w:p w14:paraId="70EBA8FC" w14:textId="77777777" w:rsidR="00E55A51" w:rsidRPr="00ED369D" w:rsidRDefault="00E55A51" w:rsidP="00646E1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5A51" w:rsidRPr="00ED369D" w14:paraId="5A56FBAF" w14:textId="77777777" w:rsidTr="0080272E">
        <w:tc>
          <w:tcPr>
            <w:tcW w:w="1418" w:type="dxa"/>
          </w:tcPr>
          <w:p w14:paraId="5B0996E1" w14:textId="3B313D35" w:rsidR="00E55A51" w:rsidRPr="00ED369D" w:rsidRDefault="00E55A51" w:rsidP="0011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si-ITGA3-1</w:t>
            </w:r>
          </w:p>
        </w:tc>
        <w:tc>
          <w:tcPr>
            <w:tcW w:w="4253" w:type="dxa"/>
          </w:tcPr>
          <w:p w14:paraId="19EE2E00" w14:textId="52546049" w:rsidR="00B9759A" w:rsidRPr="00ED369D" w:rsidRDefault="00FD45DA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UUACAGAGACUUUGACCGATT-3′</w:t>
            </w:r>
          </w:p>
        </w:tc>
        <w:tc>
          <w:tcPr>
            <w:tcW w:w="4110" w:type="dxa"/>
          </w:tcPr>
          <w:p w14:paraId="61677DEE" w14:textId="77777777" w:rsidR="00E55A51" w:rsidRPr="00ED369D" w:rsidRDefault="00E55A51" w:rsidP="00646E1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D1E01BA" w14:textId="13351C1B" w:rsidR="008A7373" w:rsidRPr="00ED369D" w:rsidRDefault="008A7373" w:rsidP="00646E13">
      <w:pPr>
        <w:rPr>
          <w:rFonts w:ascii="Times New Roman" w:hAnsi="Times New Roman" w:cs="Times New Roman"/>
          <w:szCs w:val="21"/>
        </w:rPr>
      </w:pPr>
    </w:p>
    <w:p w14:paraId="5F0E0B6F" w14:textId="584BF9D3" w:rsidR="008A7373" w:rsidRPr="00ED369D" w:rsidRDefault="008A7373" w:rsidP="00646E13">
      <w:pPr>
        <w:rPr>
          <w:rFonts w:ascii="Times New Roman" w:hAnsi="Times New Roman" w:cs="Times New Roman"/>
          <w:szCs w:val="21"/>
        </w:rPr>
      </w:pPr>
      <w:r w:rsidRPr="00ED369D">
        <w:rPr>
          <w:rFonts w:ascii="Times New Roman" w:hAnsi="Times New Roman" w:cs="Times New Roman"/>
          <w:szCs w:val="21"/>
        </w:rPr>
        <w:t>Table S</w:t>
      </w:r>
      <w:r w:rsidR="00CC1551" w:rsidRPr="00ED369D">
        <w:rPr>
          <w:rFonts w:ascii="Times New Roman" w:hAnsi="Times New Roman" w:cs="Times New Roman"/>
          <w:szCs w:val="21"/>
        </w:rPr>
        <w:t>2</w:t>
      </w:r>
      <w:r w:rsidRPr="00ED369D">
        <w:rPr>
          <w:rFonts w:ascii="Times New Roman" w:hAnsi="Times New Roman" w:cs="Times New Roman"/>
          <w:szCs w:val="21"/>
        </w:rPr>
        <w:t>. Sequences of Primers for Real-time Polymerase Chain Reaction.</w:t>
      </w:r>
    </w:p>
    <w:tbl>
      <w:tblPr>
        <w:tblStyle w:val="a3"/>
        <w:tblW w:w="10196" w:type="dxa"/>
        <w:tblInd w:w="-714" w:type="dxa"/>
        <w:tblLook w:val="04A0" w:firstRow="1" w:lastRow="0" w:firstColumn="1" w:lastColumn="0" w:noHBand="0" w:noVBand="1"/>
      </w:tblPr>
      <w:tblGrid>
        <w:gridCol w:w="1022"/>
        <w:gridCol w:w="4507"/>
        <w:gridCol w:w="4667"/>
      </w:tblGrid>
      <w:tr w:rsidR="008A7373" w:rsidRPr="00ED369D" w14:paraId="769E5D8A" w14:textId="77777777" w:rsidTr="001169D5">
        <w:tc>
          <w:tcPr>
            <w:tcW w:w="1022" w:type="dxa"/>
          </w:tcPr>
          <w:p w14:paraId="38D978FE" w14:textId="77777777" w:rsidR="008A7373" w:rsidRPr="00ED369D" w:rsidRDefault="008A7373" w:rsidP="0011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4507" w:type="dxa"/>
          </w:tcPr>
          <w:p w14:paraId="0A036FAF" w14:textId="77777777" w:rsidR="008A7373" w:rsidRPr="00ED369D" w:rsidRDefault="008A7373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667" w:type="dxa"/>
          </w:tcPr>
          <w:p w14:paraId="40E04405" w14:textId="77777777" w:rsidR="008A7373" w:rsidRPr="00ED369D" w:rsidRDefault="008A7373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Reverse</w:t>
            </w:r>
          </w:p>
        </w:tc>
      </w:tr>
      <w:tr w:rsidR="008A7373" w:rsidRPr="00ED369D" w14:paraId="4B8F7ADD" w14:textId="77777777" w:rsidTr="001169D5">
        <w:tc>
          <w:tcPr>
            <w:tcW w:w="1022" w:type="dxa"/>
          </w:tcPr>
          <w:p w14:paraId="34775C49" w14:textId="3935A88C" w:rsidR="008A7373" w:rsidRPr="00ED369D" w:rsidRDefault="00882395" w:rsidP="0011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D369D">
              <w:rPr>
                <w:rFonts w:ascii="Times New Roman" w:hAnsi="Times New Roman" w:cs="Times New Roman"/>
                <w:szCs w:val="21"/>
              </w:rPr>
              <w:t>TO</w:t>
            </w:r>
          </w:p>
        </w:tc>
        <w:tc>
          <w:tcPr>
            <w:tcW w:w="4507" w:type="dxa"/>
          </w:tcPr>
          <w:p w14:paraId="621C3EC0" w14:textId="557D1EDF" w:rsidR="008A7373" w:rsidRPr="00ED369D" w:rsidRDefault="008A7373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DC2647" w:rsidRPr="00ED369D">
              <w:rPr>
                <w:rFonts w:ascii="Times New Roman" w:hAnsi="Times New Roman" w:cs="Times New Roman"/>
                <w:szCs w:val="21"/>
              </w:rPr>
              <w:t>ACTTGGCTCCCTTATCTGACC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  <w:tc>
          <w:tcPr>
            <w:tcW w:w="4667" w:type="dxa"/>
          </w:tcPr>
          <w:p w14:paraId="70A02A9B" w14:textId="6BED701F" w:rsidR="008A7373" w:rsidRPr="00ED369D" w:rsidRDefault="008A7373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DC2647" w:rsidRPr="00ED369D">
              <w:rPr>
                <w:rFonts w:ascii="Times New Roman" w:hAnsi="Times New Roman" w:cs="Times New Roman"/>
                <w:szCs w:val="21"/>
              </w:rPr>
              <w:t>TGTGCAGTGTGAGAAAGGCTT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8A7373" w:rsidRPr="00ED369D" w14:paraId="16EB78BC" w14:textId="77777777" w:rsidTr="001169D5">
        <w:tc>
          <w:tcPr>
            <w:tcW w:w="1022" w:type="dxa"/>
          </w:tcPr>
          <w:p w14:paraId="5A69422E" w14:textId="6324B0CD" w:rsidR="008A7373" w:rsidRPr="00ED369D" w:rsidRDefault="00882395" w:rsidP="0011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D369D">
              <w:rPr>
                <w:rFonts w:ascii="Times New Roman" w:hAnsi="Times New Roman" w:cs="Times New Roman"/>
                <w:szCs w:val="21"/>
              </w:rPr>
              <w:t>AP</w:t>
            </w:r>
          </w:p>
        </w:tc>
        <w:tc>
          <w:tcPr>
            <w:tcW w:w="4507" w:type="dxa"/>
          </w:tcPr>
          <w:p w14:paraId="131CCD02" w14:textId="17B73275" w:rsidR="008A7373" w:rsidRPr="00ED369D" w:rsidRDefault="008A7373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665532" w:rsidRPr="00ED369D">
              <w:t xml:space="preserve"> </w:t>
            </w:r>
            <w:r w:rsidR="00665532" w:rsidRPr="00ED369D">
              <w:rPr>
                <w:rFonts w:ascii="Times New Roman" w:hAnsi="Times New Roman" w:cs="Times New Roman"/>
                <w:szCs w:val="21"/>
              </w:rPr>
              <w:t xml:space="preserve">ATCTATGACCTTAGCAATGGAGAATTTGT 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  <w:tc>
          <w:tcPr>
            <w:tcW w:w="4667" w:type="dxa"/>
          </w:tcPr>
          <w:p w14:paraId="52F18796" w14:textId="167D9898" w:rsidR="008A7373" w:rsidRPr="00ED369D" w:rsidRDefault="008A7373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665532" w:rsidRPr="00ED369D">
              <w:t xml:space="preserve"> </w:t>
            </w:r>
            <w:r w:rsidR="00665532" w:rsidRPr="00ED369D">
              <w:rPr>
                <w:rFonts w:ascii="Times New Roman" w:hAnsi="Times New Roman" w:cs="Times New Roman"/>
                <w:szCs w:val="21"/>
              </w:rPr>
              <w:t xml:space="preserve">GTTTTGATAGACATATGCTAATTTACTCCC 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326E1F" w:rsidRPr="00ED369D" w14:paraId="2F15DD96" w14:textId="77777777" w:rsidTr="001169D5">
        <w:tc>
          <w:tcPr>
            <w:tcW w:w="1022" w:type="dxa"/>
          </w:tcPr>
          <w:p w14:paraId="6F834857" w14:textId="37078D61" w:rsidR="00326E1F" w:rsidRPr="00ED369D" w:rsidRDefault="00326E1F" w:rsidP="0011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D369D">
              <w:rPr>
                <w:rFonts w:ascii="Times New Roman" w:hAnsi="Times New Roman" w:cs="Times New Roman"/>
                <w:szCs w:val="21"/>
              </w:rPr>
              <w:t>THDF1</w:t>
            </w:r>
          </w:p>
        </w:tc>
        <w:tc>
          <w:tcPr>
            <w:tcW w:w="4507" w:type="dxa"/>
          </w:tcPr>
          <w:p w14:paraId="1A7B35B5" w14:textId="774CB2CA" w:rsidR="00326E1F" w:rsidRPr="00ED369D" w:rsidRDefault="00DC2647" w:rsidP="00326E1F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ACCTGTCCAGCTATTACCCG-3′</w:t>
            </w:r>
          </w:p>
        </w:tc>
        <w:tc>
          <w:tcPr>
            <w:tcW w:w="4667" w:type="dxa"/>
          </w:tcPr>
          <w:p w14:paraId="03C81D3A" w14:textId="5473F62E" w:rsidR="00326E1F" w:rsidRPr="00ED369D" w:rsidRDefault="00DC2647" w:rsidP="00326E1F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TGGTGAGGTATGGAATCGGAG-3′</w:t>
            </w:r>
          </w:p>
        </w:tc>
      </w:tr>
      <w:tr w:rsidR="00326E1F" w:rsidRPr="00ED369D" w14:paraId="18D01581" w14:textId="77777777" w:rsidTr="001169D5">
        <w:tc>
          <w:tcPr>
            <w:tcW w:w="1022" w:type="dxa"/>
          </w:tcPr>
          <w:p w14:paraId="2150889F" w14:textId="37C794A9" w:rsidR="00326E1F" w:rsidRPr="00ED369D" w:rsidRDefault="00326E1F" w:rsidP="0011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D369D">
              <w:rPr>
                <w:rFonts w:ascii="Times New Roman" w:hAnsi="Times New Roman" w:cs="Times New Roman"/>
                <w:szCs w:val="21"/>
              </w:rPr>
              <w:t>THDF2</w:t>
            </w:r>
          </w:p>
        </w:tc>
        <w:tc>
          <w:tcPr>
            <w:tcW w:w="4507" w:type="dxa"/>
          </w:tcPr>
          <w:p w14:paraId="2995ED5E" w14:textId="12AAD5C9" w:rsidR="00326E1F" w:rsidRPr="00ED369D" w:rsidRDefault="00DC2647" w:rsidP="00326E1F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AGCCCCACTTCCTACCAGATG-3′</w:t>
            </w:r>
          </w:p>
        </w:tc>
        <w:tc>
          <w:tcPr>
            <w:tcW w:w="4667" w:type="dxa"/>
          </w:tcPr>
          <w:p w14:paraId="77BFEC10" w14:textId="5A30C448" w:rsidR="00326E1F" w:rsidRPr="00ED369D" w:rsidRDefault="00DC2647" w:rsidP="00326E1F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TGAGAACTGTTATTTCCCCATGC-3′</w:t>
            </w:r>
          </w:p>
        </w:tc>
      </w:tr>
      <w:tr w:rsidR="00326E1F" w:rsidRPr="00ED369D" w14:paraId="158FB0ED" w14:textId="77777777" w:rsidTr="001169D5">
        <w:tc>
          <w:tcPr>
            <w:tcW w:w="1022" w:type="dxa"/>
          </w:tcPr>
          <w:p w14:paraId="777B6065" w14:textId="7E9EE9BD" w:rsidR="00326E1F" w:rsidRPr="00ED369D" w:rsidRDefault="00326E1F" w:rsidP="0011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D369D">
              <w:rPr>
                <w:rFonts w:ascii="Times New Roman" w:hAnsi="Times New Roman" w:cs="Times New Roman"/>
                <w:szCs w:val="21"/>
              </w:rPr>
              <w:t>THDF3</w:t>
            </w:r>
          </w:p>
        </w:tc>
        <w:tc>
          <w:tcPr>
            <w:tcW w:w="4507" w:type="dxa"/>
          </w:tcPr>
          <w:p w14:paraId="532E04B1" w14:textId="0EE8E300" w:rsidR="00326E1F" w:rsidRPr="00ED369D" w:rsidRDefault="00DC2647" w:rsidP="00326E1F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B9509D" w:rsidRPr="00ED369D">
              <w:rPr>
                <w:rFonts w:ascii="Times New Roman" w:hAnsi="Times New Roman" w:cs="Times New Roman"/>
                <w:szCs w:val="21"/>
              </w:rPr>
              <w:t>GCTCCACCAACCCAACCAGTTC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  <w:tc>
          <w:tcPr>
            <w:tcW w:w="4667" w:type="dxa"/>
          </w:tcPr>
          <w:p w14:paraId="2776D9D6" w14:textId="56DB15B7" w:rsidR="00326E1F" w:rsidRPr="00ED369D" w:rsidRDefault="00DC2647" w:rsidP="00326E1F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B9509D" w:rsidRPr="00ED369D">
              <w:rPr>
                <w:rFonts w:ascii="Times New Roman" w:hAnsi="Times New Roman" w:cs="Times New Roman"/>
                <w:szCs w:val="21"/>
              </w:rPr>
              <w:t>CTGAGGTCCTTGTTGCTGCTGTG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326E1F" w:rsidRPr="00ED369D" w14:paraId="5E2ED7A4" w14:textId="77777777" w:rsidTr="001169D5">
        <w:tc>
          <w:tcPr>
            <w:tcW w:w="1022" w:type="dxa"/>
          </w:tcPr>
          <w:p w14:paraId="7CFCA74B" w14:textId="4EB68DC6" w:rsidR="00326E1F" w:rsidRPr="00ED369D" w:rsidRDefault="00326E1F" w:rsidP="0011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IGF2BP1</w:t>
            </w:r>
          </w:p>
        </w:tc>
        <w:tc>
          <w:tcPr>
            <w:tcW w:w="4507" w:type="dxa"/>
          </w:tcPr>
          <w:p w14:paraId="03AAEB60" w14:textId="29CEB2A8" w:rsidR="00326E1F" w:rsidRPr="00ED369D" w:rsidRDefault="00DC2647" w:rsidP="00326E1F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B9509D" w:rsidRPr="00ED369D">
              <w:rPr>
                <w:rFonts w:ascii="Times New Roman" w:hAnsi="Times New Roman" w:cs="Times New Roman"/>
                <w:szCs w:val="21"/>
              </w:rPr>
              <w:t>GATGAAGGCCATCGAAACTTTC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  <w:tc>
          <w:tcPr>
            <w:tcW w:w="4667" w:type="dxa"/>
          </w:tcPr>
          <w:p w14:paraId="4F14708E" w14:textId="08BDE1C3" w:rsidR="00326E1F" w:rsidRPr="00ED369D" w:rsidRDefault="00DC2647" w:rsidP="00326E1F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B9509D" w:rsidRPr="00ED369D">
              <w:rPr>
                <w:rFonts w:ascii="Times New Roman" w:hAnsi="Times New Roman" w:cs="Times New Roman"/>
                <w:szCs w:val="21"/>
              </w:rPr>
              <w:t>GGGGTGGAATATTTCGGATTTG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326E1F" w:rsidRPr="00ED369D" w14:paraId="67AC7A5A" w14:textId="77777777" w:rsidTr="001169D5">
        <w:tc>
          <w:tcPr>
            <w:tcW w:w="1022" w:type="dxa"/>
          </w:tcPr>
          <w:p w14:paraId="569D65A7" w14:textId="4C69BF5E" w:rsidR="00326E1F" w:rsidRPr="00ED369D" w:rsidRDefault="00326E1F" w:rsidP="0011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D369D">
              <w:rPr>
                <w:rFonts w:ascii="Times New Roman" w:hAnsi="Times New Roman" w:cs="Times New Roman"/>
                <w:szCs w:val="21"/>
              </w:rPr>
              <w:t>GF2BP2</w:t>
            </w:r>
          </w:p>
        </w:tc>
        <w:tc>
          <w:tcPr>
            <w:tcW w:w="4507" w:type="dxa"/>
          </w:tcPr>
          <w:p w14:paraId="6F519ADF" w14:textId="50AEBC62" w:rsidR="00326E1F" w:rsidRPr="00ED369D" w:rsidRDefault="00DC2647" w:rsidP="00326E1F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B9509D" w:rsidRPr="00ED369D">
              <w:rPr>
                <w:rFonts w:ascii="Times New Roman" w:hAnsi="Times New Roman" w:cs="Times New Roman"/>
                <w:szCs w:val="21"/>
              </w:rPr>
              <w:t>ATCGGGAGCAAACCAAAGACCATC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  <w:tc>
          <w:tcPr>
            <w:tcW w:w="4667" w:type="dxa"/>
          </w:tcPr>
          <w:p w14:paraId="28AF49BC" w14:textId="459C9448" w:rsidR="00326E1F" w:rsidRPr="00ED369D" w:rsidRDefault="00DC2647" w:rsidP="00326E1F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B9509D" w:rsidRPr="00ED369D">
              <w:rPr>
                <w:rFonts w:ascii="Times New Roman" w:hAnsi="Times New Roman" w:cs="Times New Roman"/>
                <w:szCs w:val="21"/>
              </w:rPr>
              <w:t>CTGGCAAACCTGGCTGACCTTC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326E1F" w:rsidRPr="00ED369D" w14:paraId="55B3EA87" w14:textId="77777777" w:rsidTr="001169D5">
        <w:tc>
          <w:tcPr>
            <w:tcW w:w="1022" w:type="dxa"/>
          </w:tcPr>
          <w:p w14:paraId="330601A6" w14:textId="0FDF5C35" w:rsidR="00326E1F" w:rsidRPr="00ED369D" w:rsidRDefault="00326E1F" w:rsidP="0011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D369D">
              <w:rPr>
                <w:rFonts w:ascii="Times New Roman" w:hAnsi="Times New Roman" w:cs="Times New Roman"/>
                <w:szCs w:val="21"/>
              </w:rPr>
              <w:t>FG2BP3</w:t>
            </w:r>
          </w:p>
        </w:tc>
        <w:tc>
          <w:tcPr>
            <w:tcW w:w="4507" w:type="dxa"/>
          </w:tcPr>
          <w:p w14:paraId="087A0FE1" w14:textId="34FDA61A" w:rsidR="00326E1F" w:rsidRPr="00ED369D" w:rsidRDefault="00326E1F" w:rsidP="00326E1F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B9509D" w:rsidRPr="00ED369D">
              <w:rPr>
                <w:rFonts w:ascii="Times New Roman" w:hAnsi="Times New Roman" w:cs="Times New Roman"/>
                <w:szCs w:val="21"/>
              </w:rPr>
              <w:t>GAGGCGCTTTCAGGTAAAATAG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  <w:tc>
          <w:tcPr>
            <w:tcW w:w="4667" w:type="dxa"/>
          </w:tcPr>
          <w:p w14:paraId="4DBFE4A8" w14:textId="3E0E7FD5" w:rsidR="00326E1F" w:rsidRPr="00ED369D" w:rsidRDefault="00326E1F" w:rsidP="00326E1F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B9509D" w:rsidRPr="00ED369D">
              <w:rPr>
                <w:rFonts w:ascii="Times New Roman" w:hAnsi="Times New Roman" w:cs="Times New Roman"/>
                <w:szCs w:val="21"/>
              </w:rPr>
              <w:t>AATGAGGCGGGATATTTCGTAT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326E1F" w:rsidRPr="00ED369D" w14:paraId="5DF5882E" w14:textId="77777777" w:rsidTr="001169D5">
        <w:tc>
          <w:tcPr>
            <w:tcW w:w="1022" w:type="dxa"/>
          </w:tcPr>
          <w:p w14:paraId="628385B5" w14:textId="77777777" w:rsidR="00326E1F" w:rsidRPr="00ED369D" w:rsidRDefault="00326E1F" w:rsidP="0011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4507" w:type="dxa"/>
          </w:tcPr>
          <w:p w14:paraId="6AAD608B" w14:textId="77777777" w:rsidR="00326E1F" w:rsidRPr="00ED369D" w:rsidRDefault="00326E1F" w:rsidP="00326E1F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CCTGGCACCCAGCACAAT-3′</w:t>
            </w:r>
          </w:p>
        </w:tc>
        <w:tc>
          <w:tcPr>
            <w:tcW w:w="4667" w:type="dxa"/>
          </w:tcPr>
          <w:p w14:paraId="185DB500" w14:textId="77777777" w:rsidR="00326E1F" w:rsidRPr="00ED369D" w:rsidRDefault="00326E1F" w:rsidP="00326E1F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GGGCCGGACTCGTCATAC-3′</w:t>
            </w:r>
          </w:p>
        </w:tc>
      </w:tr>
    </w:tbl>
    <w:p w14:paraId="2F763BFB" w14:textId="75BBF462" w:rsidR="008A7373" w:rsidRPr="00ED369D" w:rsidRDefault="008A7373" w:rsidP="00646E13">
      <w:pPr>
        <w:rPr>
          <w:rFonts w:ascii="Times New Roman" w:hAnsi="Times New Roman" w:cs="Times New Roman"/>
          <w:szCs w:val="21"/>
        </w:rPr>
      </w:pPr>
    </w:p>
    <w:p w14:paraId="58691E4B" w14:textId="33B0A80A" w:rsidR="00CC1551" w:rsidRPr="00ED369D" w:rsidRDefault="00CC1551" w:rsidP="00646E13">
      <w:pPr>
        <w:rPr>
          <w:rFonts w:ascii="Times New Roman" w:hAnsi="Times New Roman" w:cs="Times New Roman"/>
          <w:szCs w:val="21"/>
        </w:rPr>
      </w:pPr>
      <w:r w:rsidRPr="00ED369D">
        <w:rPr>
          <w:rFonts w:ascii="Times New Roman" w:hAnsi="Times New Roman" w:cs="Times New Roman"/>
          <w:szCs w:val="21"/>
        </w:rPr>
        <w:t xml:space="preserve">Table S3. Sequences of </w:t>
      </w:r>
      <w:r w:rsidR="009206EF" w:rsidRPr="00ED369D">
        <w:rPr>
          <w:rFonts w:ascii="Times New Roman" w:hAnsi="Times New Roman" w:cs="Times New Roman"/>
          <w:szCs w:val="21"/>
        </w:rPr>
        <w:t>Primers for MeRIP</w:t>
      </w:r>
      <w:r w:rsidR="003352A2" w:rsidRPr="00ED369D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11057" w:type="dxa"/>
        <w:tblInd w:w="-1423" w:type="dxa"/>
        <w:tblLook w:val="04A0" w:firstRow="1" w:lastRow="0" w:firstColumn="1" w:lastColumn="0" w:noHBand="0" w:noVBand="1"/>
      </w:tblPr>
      <w:tblGrid>
        <w:gridCol w:w="1560"/>
        <w:gridCol w:w="4925"/>
        <w:gridCol w:w="4572"/>
      </w:tblGrid>
      <w:tr w:rsidR="00C33EEA" w:rsidRPr="00ED369D" w14:paraId="17E8AC71" w14:textId="77777777" w:rsidTr="00C23033">
        <w:tc>
          <w:tcPr>
            <w:tcW w:w="1560" w:type="dxa"/>
          </w:tcPr>
          <w:p w14:paraId="1E9211FB" w14:textId="01F131E1" w:rsidR="003632B4" w:rsidRPr="00ED369D" w:rsidRDefault="003632B4" w:rsidP="005966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5" w:type="dxa"/>
          </w:tcPr>
          <w:p w14:paraId="77F18F59" w14:textId="77777777" w:rsidR="003632B4" w:rsidRPr="00ED369D" w:rsidRDefault="003632B4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572" w:type="dxa"/>
          </w:tcPr>
          <w:p w14:paraId="7A728F19" w14:textId="517B0813" w:rsidR="003632B4" w:rsidRPr="00ED369D" w:rsidRDefault="003632B4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Reverse</w:t>
            </w:r>
          </w:p>
        </w:tc>
      </w:tr>
      <w:tr w:rsidR="00C33EEA" w:rsidRPr="00ED369D" w14:paraId="08F3ECB8" w14:textId="77777777" w:rsidTr="00C23033">
        <w:tc>
          <w:tcPr>
            <w:tcW w:w="1560" w:type="dxa"/>
          </w:tcPr>
          <w:p w14:paraId="542C365A" w14:textId="79640929" w:rsidR="003632B4" w:rsidRPr="00ED369D" w:rsidRDefault="003632B4" w:rsidP="0059662E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D369D">
              <w:rPr>
                <w:rFonts w:ascii="Times New Roman" w:hAnsi="Times New Roman" w:cs="Times New Roman"/>
                <w:szCs w:val="21"/>
              </w:rPr>
              <w:t>AP m</w:t>
            </w:r>
            <w:r w:rsidR="009207E4" w:rsidRPr="00ED369D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 w:rsidRPr="00ED369D">
              <w:rPr>
                <w:rFonts w:ascii="Times New Roman" w:hAnsi="Times New Roman" w:cs="Times New Roman"/>
                <w:szCs w:val="21"/>
              </w:rPr>
              <w:t>A peak1</w:t>
            </w:r>
            <w:r w:rsidR="00C33EEA" w:rsidRPr="00ED369D">
              <w:rPr>
                <w:rFonts w:ascii="Times New Roman" w:hAnsi="Times New Roman" w:cs="Times New Roman"/>
                <w:szCs w:val="21"/>
              </w:rPr>
              <w:t xml:space="preserve"> (#2003)</w:t>
            </w:r>
          </w:p>
        </w:tc>
        <w:tc>
          <w:tcPr>
            <w:tcW w:w="4925" w:type="dxa"/>
          </w:tcPr>
          <w:p w14:paraId="26492055" w14:textId="1464B3AF" w:rsidR="003632B4" w:rsidRPr="00ED369D" w:rsidRDefault="0020670C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3F0B7A" w:rsidRPr="00ED369D">
              <w:rPr>
                <w:rFonts w:ascii="Times New Roman" w:hAnsi="Times New Roman" w:cs="Times New Roman"/>
                <w:szCs w:val="21"/>
              </w:rPr>
              <w:t>ATGTAGACTATCTTCTCATCCACGG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  <w:tc>
          <w:tcPr>
            <w:tcW w:w="4572" w:type="dxa"/>
          </w:tcPr>
          <w:p w14:paraId="6432B919" w14:textId="7B378A2C" w:rsidR="003632B4" w:rsidRPr="00ED369D" w:rsidRDefault="0020670C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3F0B7A" w:rsidRPr="00ED369D">
              <w:rPr>
                <w:rFonts w:ascii="Times New Roman" w:hAnsi="Times New Roman" w:cs="Times New Roman"/>
                <w:szCs w:val="21"/>
              </w:rPr>
              <w:t>CTGCTTTAGGAAGTGGGTCATG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C33EEA" w:rsidRPr="00ED369D" w14:paraId="7EF32506" w14:textId="77777777" w:rsidTr="00C23033">
        <w:tc>
          <w:tcPr>
            <w:tcW w:w="1560" w:type="dxa"/>
          </w:tcPr>
          <w:p w14:paraId="10CD1342" w14:textId="25890C7C" w:rsidR="003632B4" w:rsidRPr="00ED369D" w:rsidRDefault="003632B4" w:rsidP="0059662E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D369D">
              <w:rPr>
                <w:rFonts w:ascii="Times New Roman" w:hAnsi="Times New Roman" w:cs="Times New Roman"/>
                <w:szCs w:val="21"/>
              </w:rPr>
              <w:t>AP</w:t>
            </w:r>
            <w:r w:rsidRPr="00ED369D">
              <w:t xml:space="preserve"> </w:t>
            </w:r>
            <w:r w:rsidRPr="00ED369D">
              <w:rPr>
                <w:rFonts w:ascii="Times New Roman" w:hAnsi="Times New Roman" w:cs="Times New Roman"/>
                <w:szCs w:val="21"/>
              </w:rPr>
              <w:t>m</w:t>
            </w:r>
            <w:r w:rsidR="009207E4" w:rsidRPr="00ED369D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 w:rsidRPr="00ED369D">
              <w:rPr>
                <w:rFonts w:ascii="Times New Roman" w:hAnsi="Times New Roman" w:cs="Times New Roman"/>
                <w:szCs w:val="21"/>
              </w:rPr>
              <w:t>A peak2</w:t>
            </w:r>
            <w:r w:rsidR="00C33EEA" w:rsidRPr="00ED369D">
              <w:rPr>
                <w:rFonts w:ascii="Times New Roman" w:hAnsi="Times New Roman" w:cs="Times New Roman"/>
                <w:szCs w:val="21"/>
              </w:rPr>
              <w:t xml:space="preserve"> (#518)</w:t>
            </w:r>
          </w:p>
        </w:tc>
        <w:tc>
          <w:tcPr>
            <w:tcW w:w="4925" w:type="dxa"/>
          </w:tcPr>
          <w:p w14:paraId="08B34D77" w14:textId="764DFADE" w:rsidR="003632B4" w:rsidRPr="00ED369D" w:rsidRDefault="0020670C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3F0B7A" w:rsidRPr="00ED369D">
              <w:rPr>
                <w:rFonts w:ascii="Times New Roman" w:hAnsi="Times New Roman" w:cs="Times New Roman"/>
                <w:szCs w:val="21"/>
              </w:rPr>
              <w:t>GTATTTATGCTGGTCGCCTGTTG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  <w:tc>
          <w:tcPr>
            <w:tcW w:w="4572" w:type="dxa"/>
          </w:tcPr>
          <w:p w14:paraId="10D9648D" w14:textId="1CBCC0C8" w:rsidR="003632B4" w:rsidRPr="00ED369D" w:rsidRDefault="0020670C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3F0B7A" w:rsidRPr="00ED369D">
              <w:rPr>
                <w:rFonts w:ascii="Times New Roman" w:hAnsi="Times New Roman" w:cs="Times New Roman"/>
                <w:szCs w:val="21"/>
              </w:rPr>
              <w:t>ATTTCCTCTTCATAAACCCAGTCTG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C33EEA" w:rsidRPr="00ED369D" w14:paraId="7B95BEA4" w14:textId="77777777" w:rsidTr="00C23033">
        <w:tc>
          <w:tcPr>
            <w:tcW w:w="1560" w:type="dxa"/>
          </w:tcPr>
          <w:p w14:paraId="50E05309" w14:textId="7D1467DD" w:rsidR="003632B4" w:rsidRPr="00ED369D" w:rsidRDefault="003632B4" w:rsidP="0059662E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D369D">
              <w:rPr>
                <w:rFonts w:ascii="Times New Roman" w:hAnsi="Times New Roman" w:cs="Times New Roman"/>
                <w:szCs w:val="21"/>
              </w:rPr>
              <w:t>AP</w:t>
            </w:r>
            <w:r w:rsidRPr="00ED369D">
              <w:t xml:space="preserve"> </w:t>
            </w:r>
            <w:r w:rsidRPr="00ED369D">
              <w:rPr>
                <w:rFonts w:ascii="Times New Roman" w:hAnsi="Times New Roman" w:cs="Times New Roman"/>
                <w:szCs w:val="21"/>
              </w:rPr>
              <w:t>m</w:t>
            </w:r>
            <w:r w:rsidR="009207E4" w:rsidRPr="00ED369D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 w:rsidRPr="00ED369D">
              <w:rPr>
                <w:rFonts w:ascii="Times New Roman" w:hAnsi="Times New Roman" w:cs="Times New Roman"/>
                <w:szCs w:val="21"/>
              </w:rPr>
              <w:t>A peak3</w:t>
            </w:r>
            <w:r w:rsidR="00C33EEA" w:rsidRPr="00ED369D">
              <w:rPr>
                <w:rFonts w:ascii="Times New Roman" w:hAnsi="Times New Roman" w:cs="Times New Roman"/>
                <w:szCs w:val="21"/>
              </w:rPr>
              <w:t xml:space="preserve"> (#955)</w:t>
            </w:r>
          </w:p>
        </w:tc>
        <w:tc>
          <w:tcPr>
            <w:tcW w:w="4925" w:type="dxa"/>
          </w:tcPr>
          <w:p w14:paraId="34B930D4" w14:textId="289DFCA1" w:rsidR="003632B4" w:rsidRPr="00ED369D" w:rsidRDefault="0020670C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3F0B7A" w:rsidRPr="00ED369D">
              <w:rPr>
                <w:rFonts w:ascii="Times New Roman" w:hAnsi="Times New Roman" w:cs="Times New Roman"/>
                <w:szCs w:val="21"/>
              </w:rPr>
              <w:t>GATAGCCTCAAGTGATTATTATTTCAGTTGGC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  <w:tc>
          <w:tcPr>
            <w:tcW w:w="4572" w:type="dxa"/>
          </w:tcPr>
          <w:p w14:paraId="16A96509" w14:textId="103C89CF" w:rsidR="003632B4" w:rsidRPr="00ED369D" w:rsidRDefault="0020670C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 xml:space="preserve">5′- </w:t>
            </w:r>
            <w:r w:rsidR="003F0B7A" w:rsidRPr="00ED369D">
              <w:rPr>
                <w:rFonts w:ascii="Times New Roman" w:hAnsi="Times New Roman" w:cs="Times New Roman"/>
                <w:szCs w:val="21"/>
              </w:rPr>
              <w:t>CAGCCCATCCAGTTCTGCTTTCTTC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C33EEA" w:rsidRPr="001E6760" w14:paraId="6E02159A" w14:textId="77777777" w:rsidTr="00C23033">
        <w:tc>
          <w:tcPr>
            <w:tcW w:w="1560" w:type="dxa"/>
          </w:tcPr>
          <w:p w14:paraId="0BD4C8F2" w14:textId="4B19EB81" w:rsidR="00BC166E" w:rsidRPr="00ED369D" w:rsidRDefault="00BC166E" w:rsidP="0059662E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D369D">
              <w:rPr>
                <w:rFonts w:ascii="Times New Roman" w:hAnsi="Times New Roman" w:cs="Times New Roman"/>
                <w:szCs w:val="21"/>
              </w:rPr>
              <w:t>AP</w:t>
            </w:r>
            <w:r w:rsidRPr="00ED369D">
              <w:t xml:space="preserve"> </w:t>
            </w:r>
            <w:r w:rsidRPr="00ED369D">
              <w:rPr>
                <w:rFonts w:ascii="Times New Roman" w:hAnsi="Times New Roman" w:cs="Times New Roman"/>
                <w:szCs w:val="21"/>
              </w:rPr>
              <w:t>m</w:t>
            </w:r>
            <w:r w:rsidRPr="00ED369D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 w:rsidRPr="00ED369D">
              <w:rPr>
                <w:rFonts w:ascii="Times New Roman" w:hAnsi="Times New Roman" w:cs="Times New Roman"/>
                <w:szCs w:val="21"/>
              </w:rPr>
              <w:t>A peak4</w:t>
            </w:r>
            <w:r w:rsidR="00C33EEA" w:rsidRPr="00ED369D">
              <w:rPr>
                <w:rFonts w:ascii="Times New Roman" w:hAnsi="Times New Roman" w:cs="Times New Roman"/>
                <w:szCs w:val="21"/>
              </w:rPr>
              <w:t xml:space="preserve"> (#1837)</w:t>
            </w:r>
          </w:p>
        </w:tc>
        <w:tc>
          <w:tcPr>
            <w:tcW w:w="4925" w:type="dxa"/>
          </w:tcPr>
          <w:p w14:paraId="7D2D9BDD" w14:textId="309BB3E8" w:rsidR="00BC166E" w:rsidRPr="00ED369D" w:rsidRDefault="0020670C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665532" w:rsidRPr="00ED369D">
              <w:rPr>
                <w:rFonts w:ascii="Times New Roman" w:hAnsi="Times New Roman" w:cs="Times New Roman"/>
                <w:szCs w:val="21"/>
              </w:rPr>
              <w:t xml:space="preserve"> ATCTATGACCTTAGCAATGGAGAATTTGT 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  <w:tc>
          <w:tcPr>
            <w:tcW w:w="4572" w:type="dxa"/>
          </w:tcPr>
          <w:p w14:paraId="59C17714" w14:textId="7851AE2F" w:rsidR="00BC166E" w:rsidRPr="003F0B7A" w:rsidRDefault="0020670C" w:rsidP="00646E13">
            <w:pPr>
              <w:rPr>
                <w:rFonts w:ascii="Times New Roman" w:hAnsi="Times New Roman" w:cs="Times New Roman"/>
                <w:szCs w:val="21"/>
              </w:rPr>
            </w:pPr>
            <w:r w:rsidRPr="00ED369D">
              <w:rPr>
                <w:rFonts w:ascii="Times New Roman" w:hAnsi="Times New Roman" w:cs="Times New Roman"/>
                <w:szCs w:val="21"/>
              </w:rPr>
              <w:t>5′-</w:t>
            </w:r>
            <w:r w:rsidR="00665532" w:rsidRPr="00ED369D">
              <w:rPr>
                <w:rFonts w:ascii="Times New Roman" w:hAnsi="Times New Roman" w:cs="Times New Roman"/>
                <w:szCs w:val="21"/>
              </w:rPr>
              <w:t xml:space="preserve">GTTTTGATAGACATATGCTAATTTACTCCC </w:t>
            </w:r>
            <w:r w:rsidRPr="00ED369D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</w:tbl>
    <w:p w14:paraId="469B408C" w14:textId="77777777" w:rsidR="00CC1551" w:rsidRPr="00CC1551" w:rsidRDefault="00CC1551" w:rsidP="00646E13">
      <w:pPr>
        <w:rPr>
          <w:rFonts w:ascii="Times New Roman" w:hAnsi="Times New Roman" w:cs="Times New Roman"/>
          <w:szCs w:val="21"/>
        </w:rPr>
      </w:pPr>
    </w:p>
    <w:p w14:paraId="778401FC" w14:textId="3448DA25" w:rsidR="008A7373" w:rsidRDefault="008A7373" w:rsidP="00646E13"/>
    <w:sectPr w:rsidR="008A7373" w:rsidSect="001C261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AD2"/>
    <w:rsid w:val="000065F5"/>
    <w:rsid w:val="00012A45"/>
    <w:rsid w:val="00032AA9"/>
    <w:rsid w:val="00034AA7"/>
    <w:rsid w:val="00034B34"/>
    <w:rsid w:val="000370D3"/>
    <w:rsid w:val="00041DA6"/>
    <w:rsid w:val="00047CDF"/>
    <w:rsid w:val="00052DB3"/>
    <w:rsid w:val="00055275"/>
    <w:rsid w:val="00055872"/>
    <w:rsid w:val="00056643"/>
    <w:rsid w:val="00074EE7"/>
    <w:rsid w:val="0009050A"/>
    <w:rsid w:val="000952DF"/>
    <w:rsid w:val="000A2EA2"/>
    <w:rsid w:val="000B72AE"/>
    <w:rsid w:val="000D20C2"/>
    <w:rsid w:val="000D6C38"/>
    <w:rsid w:val="000E2903"/>
    <w:rsid w:val="000F0D6E"/>
    <w:rsid w:val="00104F85"/>
    <w:rsid w:val="00114609"/>
    <w:rsid w:val="001152D8"/>
    <w:rsid w:val="001169D5"/>
    <w:rsid w:val="001218A8"/>
    <w:rsid w:val="0012211C"/>
    <w:rsid w:val="00124E26"/>
    <w:rsid w:val="001256AD"/>
    <w:rsid w:val="00126011"/>
    <w:rsid w:val="001309EE"/>
    <w:rsid w:val="001314EB"/>
    <w:rsid w:val="00131DB1"/>
    <w:rsid w:val="001363F1"/>
    <w:rsid w:val="00146E2D"/>
    <w:rsid w:val="00153A31"/>
    <w:rsid w:val="00156677"/>
    <w:rsid w:val="00177D92"/>
    <w:rsid w:val="0018347C"/>
    <w:rsid w:val="00185B63"/>
    <w:rsid w:val="00190111"/>
    <w:rsid w:val="00195B4F"/>
    <w:rsid w:val="0019632A"/>
    <w:rsid w:val="001A36A0"/>
    <w:rsid w:val="001A7AB6"/>
    <w:rsid w:val="001B2259"/>
    <w:rsid w:val="001C0646"/>
    <w:rsid w:val="001C17F2"/>
    <w:rsid w:val="001C261A"/>
    <w:rsid w:val="001D432B"/>
    <w:rsid w:val="001E6760"/>
    <w:rsid w:val="0020080C"/>
    <w:rsid w:val="00201C92"/>
    <w:rsid w:val="0020670C"/>
    <w:rsid w:val="00211427"/>
    <w:rsid w:val="0021561F"/>
    <w:rsid w:val="00215A23"/>
    <w:rsid w:val="002252E1"/>
    <w:rsid w:val="0023202F"/>
    <w:rsid w:val="00234ADA"/>
    <w:rsid w:val="00235557"/>
    <w:rsid w:val="00236CC2"/>
    <w:rsid w:val="0024356C"/>
    <w:rsid w:val="00266F46"/>
    <w:rsid w:val="00272283"/>
    <w:rsid w:val="00282B37"/>
    <w:rsid w:val="00283E99"/>
    <w:rsid w:val="00291E5E"/>
    <w:rsid w:val="00295711"/>
    <w:rsid w:val="002A307B"/>
    <w:rsid w:val="002A69D3"/>
    <w:rsid w:val="002B112C"/>
    <w:rsid w:val="002B69D8"/>
    <w:rsid w:val="002B6B6D"/>
    <w:rsid w:val="002C0B74"/>
    <w:rsid w:val="002D15EC"/>
    <w:rsid w:val="002D1802"/>
    <w:rsid w:val="002D42B7"/>
    <w:rsid w:val="002D6652"/>
    <w:rsid w:val="002E5295"/>
    <w:rsid w:val="002E726D"/>
    <w:rsid w:val="002F0742"/>
    <w:rsid w:val="002F780F"/>
    <w:rsid w:val="0030582A"/>
    <w:rsid w:val="0031151E"/>
    <w:rsid w:val="00317B80"/>
    <w:rsid w:val="00326E1F"/>
    <w:rsid w:val="003307C5"/>
    <w:rsid w:val="00330AB5"/>
    <w:rsid w:val="00333885"/>
    <w:rsid w:val="0033392B"/>
    <w:rsid w:val="003352A2"/>
    <w:rsid w:val="00337772"/>
    <w:rsid w:val="00340E84"/>
    <w:rsid w:val="003430DC"/>
    <w:rsid w:val="0035218A"/>
    <w:rsid w:val="003607A1"/>
    <w:rsid w:val="003632B4"/>
    <w:rsid w:val="00363FB5"/>
    <w:rsid w:val="00373D8F"/>
    <w:rsid w:val="00374436"/>
    <w:rsid w:val="00385230"/>
    <w:rsid w:val="00390001"/>
    <w:rsid w:val="00395246"/>
    <w:rsid w:val="003A357C"/>
    <w:rsid w:val="003B4357"/>
    <w:rsid w:val="003B5070"/>
    <w:rsid w:val="003C1C83"/>
    <w:rsid w:val="003C27A6"/>
    <w:rsid w:val="003C2A53"/>
    <w:rsid w:val="003E1CB5"/>
    <w:rsid w:val="003E7D49"/>
    <w:rsid w:val="003F07B8"/>
    <w:rsid w:val="003F0B7A"/>
    <w:rsid w:val="003F173C"/>
    <w:rsid w:val="004045AD"/>
    <w:rsid w:val="00407317"/>
    <w:rsid w:val="00414D11"/>
    <w:rsid w:val="00424C47"/>
    <w:rsid w:val="004344C5"/>
    <w:rsid w:val="0044403D"/>
    <w:rsid w:val="00453314"/>
    <w:rsid w:val="00454003"/>
    <w:rsid w:val="00465BE1"/>
    <w:rsid w:val="004705AD"/>
    <w:rsid w:val="004818A1"/>
    <w:rsid w:val="00494941"/>
    <w:rsid w:val="004A71E7"/>
    <w:rsid w:val="004B4649"/>
    <w:rsid w:val="004C33DC"/>
    <w:rsid w:val="004C49B7"/>
    <w:rsid w:val="004D30A2"/>
    <w:rsid w:val="004D4B4D"/>
    <w:rsid w:val="004E49BC"/>
    <w:rsid w:val="004E6574"/>
    <w:rsid w:val="004E7519"/>
    <w:rsid w:val="004F4733"/>
    <w:rsid w:val="00505DD7"/>
    <w:rsid w:val="005064B1"/>
    <w:rsid w:val="005119E8"/>
    <w:rsid w:val="00514672"/>
    <w:rsid w:val="0051796F"/>
    <w:rsid w:val="00523836"/>
    <w:rsid w:val="005239B5"/>
    <w:rsid w:val="00523A8E"/>
    <w:rsid w:val="00534868"/>
    <w:rsid w:val="005431C6"/>
    <w:rsid w:val="00547243"/>
    <w:rsid w:val="00565A75"/>
    <w:rsid w:val="005668FD"/>
    <w:rsid w:val="00567C77"/>
    <w:rsid w:val="00571170"/>
    <w:rsid w:val="00571C11"/>
    <w:rsid w:val="0057736F"/>
    <w:rsid w:val="0057777F"/>
    <w:rsid w:val="005874BC"/>
    <w:rsid w:val="00590DB5"/>
    <w:rsid w:val="00594435"/>
    <w:rsid w:val="00594908"/>
    <w:rsid w:val="005965CD"/>
    <w:rsid w:val="0059662E"/>
    <w:rsid w:val="005A5EBD"/>
    <w:rsid w:val="005A7647"/>
    <w:rsid w:val="005B5B77"/>
    <w:rsid w:val="005B6A53"/>
    <w:rsid w:val="005C02C9"/>
    <w:rsid w:val="005C26C3"/>
    <w:rsid w:val="005C75A4"/>
    <w:rsid w:val="005D5AB3"/>
    <w:rsid w:val="005D5E1A"/>
    <w:rsid w:val="005E2F4E"/>
    <w:rsid w:val="005E510D"/>
    <w:rsid w:val="00604AEF"/>
    <w:rsid w:val="00605DDB"/>
    <w:rsid w:val="006106CA"/>
    <w:rsid w:val="00614EEC"/>
    <w:rsid w:val="006174E6"/>
    <w:rsid w:val="006213DE"/>
    <w:rsid w:val="006228B1"/>
    <w:rsid w:val="00626A27"/>
    <w:rsid w:val="00630926"/>
    <w:rsid w:val="00636202"/>
    <w:rsid w:val="00636342"/>
    <w:rsid w:val="006379EE"/>
    <w:rsid w:val="00646E13"/>
    <w:rsid w:val="00647D9A"/>
    <w:rsid w:val="00652A43"/>
    <w:rsid w:val="00654D50"/>
    <w:rsid w:val="00655693"/>
    <w:rsid w:val="00655794"/>
    <w:rsid w:val="00660956"/>
    <w:rsid w:val="006612A3"/>
    <w:rsid w:val="00663210"/>
    <w:rsid w:val="00665532"/>
    <w:rsid w:val="0066710D"/>
    <w:rsid w:val="006731B5"/>
    <w:rsid w:val="006821A8"/>
    <w:rsid w:val="00685EC0"/>
    <w:rsid w:val="00695648"/>
    <w:rsid w:val="00695A64"/>
    <w:rsid w:val="00696F2C"/>
    <w:rsid w:val="006A1AB0"/>
    <w:rsid w:val="006A2F3F"/>
    <w:rsid w:val="006A543A"/>
    <w:rsid w:val="006C115D"/>
    <w:rsid w:val="006C2608"/>
    <w:rsid w:val="006C46F4"/>
    <w:rsid w:val="006C5348"/>
    <w:rsid w:val="006C5A4C"/>
    <w:rsid w:val="006C5C7A"/>
    <w:rsid w:val="006C5E4C"/>
    <w:rsid w:val="006C68E3"/>
    <w:rsid w:val="006C6E17"/>
    <w:rsid w:val="006C739F"/>
    <w:rsid w:val="006D72A7"/>
    <w:rsid w:val="006E1116"/>
    <w:rsid w:val="006E4F40"/>
    <w:rsid w:val="006E74F8"/>
    <w:rsid w:val="006F20A8"/>
    <w:rsid w:val="006F2A59"/>
    <w:rsid w:val="006F3961"/>
    <w:rsid w:val="006F7C3B"/>
    <w:rsid w:val="006F7EA1"/>
    <w:rsid w:val="0070134B"/>
    <w:rsid w:val="0071692B"/>
    <w:rsid w:val="00717316"/>
    <w:rsid w:val="007216C1"/>
    <w:rsid w:val="00723831"/>
    <w:rsid w:val="00723877"/>
    <w:rsid w:val="0073605D"/>
    <w:rsid w:val="00736EA4"/>
    <w:rsid w:val="00742FB9"/>
    <w:rsid w:val="00743A3E"/>
    <w:rsid w:val="00754939"/>
    <w:rsid w:val="0075550E"/>
    <w:rsid w:val="00757D96"/>
    <w:rsid w:val="00760F68"/>
    <w:rsid w:val="00790483"/>
    <w:rsid w:val="007A3551"/>
    <w:rsid w:val="007B5B03"/>
    <w:rsid w:val="007C3841"/>
    <w:rsid w:val="007C6778"/>
    <w:rsid w:val="007C6F91"/>
    <w:rsid w:val="007C7B3E"/>
    <w:rsid w:val="007E3D30"/>
    <w:rsid w:val="007F131D"/>
    <w:rsid w:val="007F3482"/>
    <w:rsid w:val="007F395B"/>
    <w:rsid w:val="007F64CE"/>
    <w:rsid w:val="0080272E"/>
    <w:rsid w:val="008100DC"/>
    <w:rsid w:val="00814847"/>
    <w:rsid w:val="00814C72"/>
    <w:rsid w:val="008170BA"/>
    <w:rsid w:val="0082211B"/>
    <w:rsid w:val="008239A8"/>
    <w:rsid w:val="00823E03"/>
    <w:rsid w:val="00832164"/>
    <w:rsid w:val="00834496"/>
    <w:rsid w:val="00834F8A"/>
    <w:rsid w:val="00842059"/>
    <w:rsid w:val="00842C85"/>
    <w:rsid w:val="00844F26"/>
    <w:rsid w:val="008566B0"/>
    <w:rsid w:val="008614E8"/>
    <w:rsid w:val="008653A4"/>
    <w:rsid w:val="00872FE4"/>
    <w:rsid w:val="008746FF"/>
    <w:rsid w:val="00876935"/>
    <w:rsid w:val="00881427"/>
    <w:rsid w:val="00882395"/>
    <w:rsid w:val="00885337"/>
    <w:rsid w:val="00893521"/>
    <w:rsid w:val="00896CBE"/>
    <w:rsid w:val="008A5BF5"/>
    <w:rsid w:val="008A7373"/>
    <w:rsid w:val="008B41EF"/>
    <w:rsid w:val="008B5AF9"/>
    <w:rsid w:val="008C0DA0"/>
    <w:rsid w:val="008C0EC3"/>
    <w:rsid w:val="008C311D"/>
    <w:rsid w:val="008C4EC0"/>
    <w:rsid w:val="008C7554"/>
    <w:rsid w:val="008E2E0C"/>
    <w:rsid w:val="008E3A5C"/>
    <w:rsid w:val="008E6975"/>
    <w:rsid w:val="008F1BC4"/>
    <w:rsid w:val="008F3EEF"/>
    <w:rsid w:val="008F7438"/>
    <w:rsid w:val="00904513"/>
    <w:rsid w:val="0090521D"/>
    <w:rsid w:val="009069A1"/>
    <w:rsid w:val="00907289"/>
    <w:rsid w:val="0090770B"/>
    <w:rsid w:val="009134CB"/>
    <w:rsid w:val="0091359F"/>
    <w:rsid w:val="00917890"/>
    <w:rsid w:val="009206EF"/>
    <w:rsid w:val="009207E4"/>
    <w:rsid w:val="00923654"/>
    <w:rsid w:val="0092375F"/>
    <w:rsid w:val="00925228"/>
    <w:rsid w:val="009348D8"/>
    <w:rsid w:val="009407CD"/>
    <w:rsid w:val="0094210B"/>
    <w:rsid w:val="0094259D"/>
    <w:rsid w:val="00945768"/>
    <w:rsid w:val="0094618E"/>
    <w:rsid w:val="009537CD"/>
    <w:rsid w:val="00957099"/>
    <w:rsid w:val="00960491"/>
    <w:rsid w:val="0096068E"/>
    <w:rsid w:val="009612A2"/>
    <w:rsid w:val="009750C7"/>
    <w:rsid w:val="009763F1"/>
    <w:rsid w:val="009777C9"/>
    <w:rsid w:val="00982194"/>
    <w:rsid w:val="00995132"/>
    <w:rsid w:val="009A0FA5"/>
    <w:rsid w:val="009B6034"/>
    <w:rsid w:val="009B6871"/>
    <w:rsid w:val="009B72CF"/>
    <w:rsid w:val="009B7C36"/>
    <w:rsid w:val="009C27A6"/>
    <w:rsid w:val="009C6F70"/>
    <w:rsid w:val="009D04C7"/>
    <w:rsid w:val="009D1BA4"/>
    <w:rsid w:val="009D2734"/>
    <w:rsid w:val="009D27F7"/>
    <w:rsid w:val="009D4055"/>
    <w:rsid w:val="009D6928"/>
    <w:rsid w:val="009D6C62"/>
    <w:rsid w:val="009E160E"/>
    <w:rsid w:val="009E6EB1"/>
    <w:rsid w:val="009F27BF"/>
    <w:rsid w:val="009F4AED"/>
    <w:rsid w:val="009F4BF3"/>
    <w:rsid w:val="00A0215F"/>
    <w:rsid w:val="00A06579"/>
    <w:rsid w:val="00A0746D"/>
    <w:rsid w:val="00A076A7"/>
    <w:rsid w:val="00A158DE"/>
    <w:rsid w:val="00A168B4"/>
    <w:rsid w:val="00A204F4"/>
    <w:rsid w:val="00A20BC6"/>
    <w:rsid w:val="00A30C96"/>
    <w:rsid w:val="00A3225D"/>
    <w:rsid w:val="00A34D03"/>
    <w:rsid w:val="00A407F5"/>
    <w:rsid w:val="00A47DC7"/>
    <w:rsid w:val="00A51D42"/>
    <w:rsid w:val="00A5513C"/>
    <w:rsid w:val="00A5631C"/>
    <w:rsid w:val="00A5642B"/>
    <w:rsid w:val="00A66DA8"/>
    <w:rsid w:val="00A74465"/>
    <w:rsid w:val="00A759FC"/>
    <w:rsid w:val="00A8226D"/>
    <w:rsid w:val="00A84E6C"/>
    <w:rsid w:val="00A85688"/>
    <w:rsid w:val="00AA0F53"/>
    <w:rsid w:val="00AA7338"/>
    <w:rsid w:val="00AB0E27"/>
    <w:rsid w:val="00AB1027"/>
    <w:rsid w:val="00AB221D"/>
    <w:rsid w:val="00AB5930"/>
    <w:rsid w:val="00AC4630"/>
    <w:rsid w:val="00AC7653"/>
    <w:rsid w:val="00AD2E81"/>
    <w:rsid w:val="00AE029B"/>
    <w:rsid w:val="00AE34D7"/>
    <w:rsid w:val="00AE4807"/>
    <w:rsid w:val="00AE52B1"/>
    <w:rsid w:val="00AE56BE"/>
    <w:rsid w:val="00AE577E"/>
    <w:rsid w:val="00AF37C0"/>
    <w:rsid w:val="00AF3853"/>
    <w:rsid w:val="00AF67A7"/>
    <w:rsid w:val="00AF76D1"/>
    <w:rsid w:val="00B003FA"/>
    <w:rsid w:val="00B12391"/>
    <w:rsid w:val="00B17F34"/>
    <w:rsid w:val="00B233A0"/>
    <w:rsid w:val="00B334D3"/>
    <w:rsid w:val="00B369BC"/>
    <w:rsid w:val="00B50299"/>
    <w:rsid w:val="00B51E0C"/>
    <w:rsid w:val="00B5462F"/>
    <w:rsid w:val="00B55A84"/>
    <w:rsid w:val="00B5602E"/>
    <w:rsid w:val="00B60755"/>
    <w:rsid w:val="00B753E5"/>
    <w:rsid w:val="00B87487"/>
    <w:rsid w:val="00B932B2"/>
    <w:rsid w:val="00B948EC"/>
    <w:rsid w:val="00B94A40"/>
    <w:rsid w:val="00B9509D"/>
    <w:rsid w:val="00B9759A"/>
    <w:rsid w:val="00B97D04"/>
    <w:rsid w:val="00BA08C2"/>
    <w:rsid w:val="00BA1EA4"/>
    <w:rsid w:val="00BA344E"/>
    <w:rsid w:val="00BA3947"/>
    <w:rsid w:val="00BA5FB7"/>
    <w:rsid w:val="00BA6F29"/>
    <w:rsid w:val="00BC14A2"/>
    <w:rsid w:val="00BC166E"/>
    <w:rsid w:val="00BC496A"/>
    <w:rsid w:val="00BC6C05"/>
    <w:rsid w:val="00BD0332"/>
    <w:rsid w:val="00BD7755"/>
    <w:rsid w:val="00BE4157"/>
    <w:rsid w:val="00BF0EB0"/>
    <w:rsid w:val="00BF37D7"/>
    <w:rsid w:val="00BF44D2"/>
    <w:rsid w:val="00BF58DD"/>
    <w:rsid w:val="00C01000"/>
    <w:rsid w:val="00C035FD"/>
    <w:rsid w:val="00C1206C"/>
    <w:rsid w:val="00C23033"/>
    <w:rsid w:val="00C24671"/>
    <w:rsid w:val="00C3076A"/>
    <w:rsid w:val="00C31EF9"/>
    <w:rsid w:val="00C33EEA"/>
    <w:rsid w:val="00C34E4D"/>
    <w:rsid w:val="00C34E9D"/>
    <w:rsid w:val="00C3534B"/>
    <w:rsid w:val="00C35A5E"/>
    <w:rsid w:val="00C408D0"/>
    <w:rsid w:val="00C4272E"/>
    <w:rsid w:val="00C454DA"/>
    <w:rsid w:val="00C46EA4"/>
    <w:rsid w:val="00C478BF"/>
    <w:rsid w:val="00C47DA2"/>
    <w:rsid w:val="00C60BC7"/>
    <w:rsid w:val="00C61635"/>
    <w:rsid w:val="00C63566"/>
    <w:rsid w:val="00C740EB"/>
    <w:rsid w:val="00C74BF6"/>
    <w:rsid w:val="00C761D6"/>
    <w:rsid w:val="00C77F36"/>
    <w:rsid w:val="00C81ACA"/>
    <w:rsid w:val="00C84588"/>
    <w:rsid w:val="00C950DD"/>
    <w:rsid w:val="00CA670C"/>
    <w:rsid w:val="00CA698C"/>
    <w:rsid w:val="00CA6FDA"/>
    <w:rsid w:val="00CB0E7E"/>
    <w:rsid w:val="00CB2561"/>
    <w:rsid w:val="00CB264A"/>
    <w:rsid w:val="00CB6B14"/>
    <w:rsid w:val="00CC1551"/>
    <w:rsid w:val="00CC7DDA"/>
    <w:rsid w:val="00CD0267"/>
    <w:rsid w:val="00CF0EB4"/>
    <w:rsid w:val="00CF4AB2"/>
    <w:rsid w:val="00D010F9"/>
    <w:rsid w:val="00D01B99"/>
    <w:rsid w:val="00D11EB2"/>
    <w:rsid w:val="00D21DC2"/>
    <w:rsid w:val="00D3043C"/>
    <w:rsid w:val="00D3592F"/>
    <w:rsid w:val="00D41A47"/>
    <w:rsid w:val="00D4372C"/>
    <w:rsid w:val="00D52375"/>
    <w:rsid w:val="00D57514"/>
    <w:rsid w:val="00D7031B"/>
    <w:rsid w:val="00D71805"/>
    <w:rsid w:val="00D75299"/>
    <w:rsid w:val="00D84C47"/>
    <w:rsid w:val="00D84CC4"/>
    <w:rsid w:val="00D92B00"/>
    <w:rsid w:val="00DA21A8"/>
    <w:rsid w:val="00DA4135"/>
    <w:rsid w:val="00DB2F69"/>
    <w:rsid w:val="00DB3704"/>
    <w:rsid w:val="00DC2647"/>
    <w:rsid w:val="00DC70A1"/>
    <w:rsid w:val="00DD144A"/>
    <w:rsid w:val="00DF2D2F"/>
    <w:rsid w:val="00DF393C"/>
    <w:rsid w:val="00DF5639"/>
    <w:rsid w:val="00E04614"/>
    <w:rsid w:val="00E074FB"/>
    <w:rsid w:val="00E07898"/>
    <w:rsid w:val="00E116ED"/>
    <w:rsid w:val="00E12746"/>
    <w:rsid w:val="00E131C2"/>
    <w:rsid w:val="00E16BA1"/>
    <w:rsid w:val="00E20FCA"/>
    <w:rsid w:val="00E216B9"/>
    <w:rsid w:val="00E21F1C"/>
    <w:rsid w:val="00E2267D"/>
    <w:rsid w:val="00E25B83"/>
    <w:rsid w:val="00E32AD2"/>
    <w:rsid w:val="00E34DB8"/>
    <w:rsid w:val="00E463CA"/>
    <w:rsid w:val="00E46923"/>
    <w:rsid w:val="00E55A51"/>
    <w:rsid w:val="00E60F6B"/>
    <w:rsid w:val="00E6736D"/>
    <w:rsid w:val="00E67CDA"/>
    <w:rsid w:val="00E743A8"/>
    <w:rsid w:val="00E764A1"/>
    <w:rsid w:val="00E82521"/>
    <w:rsid w:val="00E864C8"/>
    <w:rsid w:val="00E93000"/>
    <w:rsid w:val="00E93A3D"/>
    <w:rsid w:val="00E93E2D"/>
    <w:rsid w:val="00E958C1"/>
    <w:rsid w:val="00E95D03"/>
    <w:rsid w:val="00EA1230"/>
    <w:rsid w:val="00EA2A61"/>
    <w:rsid w:val="00EA31B5"/>
    <w:rsid w:val="00EB48D5"/>
    <w:rsid w:val="00EC2A59"/>
    <w:rsid w:val="00EC7618"/>
    <w:rsid w:val="00ED369D"/>
    <w:rsid w:val="00EE079E"/>
    <w:rsid w:val="00EE0A20"/>
    <w:rsid w:val="00EE358F"/>
    <w:rsid w:val="00EE3928"/>
    <w:rsid w:val="00EE4167"/>
    <w:rsid w:val="00F00691"/>
    <w:rsid w:val="00F008CC"/>
    <w:rsid w:val="00F04144"/>
    <w:rsid w:val="00F041B3"/>
    <w:rsid w:val="00F04AFE"/>
    <w:rsid w:val="00F078B7"/>
    <w:rsid w:val="00F27C3B"/>
    <w:rsid w:val="00F353E5"/>
    <w:rsid w:val="00F36940"/>
    <w:rsid w:val="00F40B84"/>
    <w:rsid w:val="00F41A7B"/>
    <w:rsid w:val="00F43104"/>
    <w:rsid w:val="00F46621"/>
    <w:rsid w:val="00F53832"/>
    <w:rsid w:val="00F5384B"/>
    <w:rsid w:val="00F5643A"/>
    <w:rsid w:val="00F5799A"/>
    <w:rsid w:val="00F600B2"/>
    <w:rsid w:val="00F62533"/>
    <w:rsid w:val="00F656BF"/>
    <w:rsid w:val="00F707F1"/>
    <w:rsid w:val="00F72A82"/>
    <w:rsid w:val="00F768EF"/>
    <w:rsid w:val="00F76E4C"/>
    <w:rsid w:val="00F84A95"/>
    <w:rsid w:val="00F903D0"/>
    <w:rsid w:val="00F908FD"/>
    <w:rsid w:val="00F90C95"/>
    <w:rsid w:val="00F948CA"/>
    <w:rsid w:val="00FA07F0"/>
    <w:rsid w:val="00FC2159"/>
    <w:rsid w:val="00FC463D"/>
    <w:rsid w:val="00FC5190"/>
    <w:rsid w:val="00FC5E29"/>
    <w:rsid w:val="00FD4239"/>
    <w:rsid w:val="00FD45DA"/>
    <w:rsid w:val="00FF05D6"/>
    <w:rsid w:val="00FF6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21559A"/>
  <w15:chartTrackingRefBased/>
  <w15:docId w15:val="{7D59DED3-EE20-2940-9C16-7543EB1C3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6E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7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67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92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49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24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8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5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37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lirong_98@163.com</dc:creator>
  <cp:keywords/>
  <dc:description/>
  <cp:lastModifiedBy>gaolirong_98@163.com</cp:lastModifiedBy>
  <cp:revision>57</cp:revision>
  <dcterms:created xsi:type="dcterms:W3CDTF">2022-04-19T12:04:00Z</dcterms:created>
  <dcterms:modified xsi:type="dcterms:W3CDTF">2022-12-06T13:52:00Z</dcterms:modified>
</cp:coreProperties>
</file>